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2 Appendix:  Complete list of genes associated with early-onset preeclampsia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359"/>
        <w:gridCol w:w="2340"/>
        <w:gridCol w:w="1440"/>
        <w:gridCol w:w="1378"/>
      </w:tblGrid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hromosome Pos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Ensemble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Gene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HGNC Symbo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Adjusted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P-value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1845780-1.118669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77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HF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8.11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2920399-1.631539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16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  <w:i/>
                <w:i/>
              </w:rPr>
            </w:pPr>
            <w:r>
              <w:rPr>
                <w:rFonts w:cs="Arial"/>
                <w:i/>
              </w:rPr>
              <w:t>DOCK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3106793-1.631073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137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Lucida Grande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2.1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Times"/>
              </w:rPr>
              <w:t>1.112084840-1.1122593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16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  <w:i/>
                <w:i/>
              </w:rPr>
            </w:pPr>
            <w:r>
              <w:rPr>
                <w:rFonts w:cs="Arial"/>
                <w:i/>
              </w:rPr>
              <w:t>RAP1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160295894-1.1602960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02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8.93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3080911-1.1632915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3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GS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4.06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3131465-1.1631828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32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Times"/>
              </w:rPr>
            </w:pPr>
            <w:r>
              <w:rPr>
                <w:rFonts w:cs="Arial"/>
              </w:rPr>
              <w:t>2.1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8519577-1.2186179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92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GFB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8270361-1.2282869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3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RF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1.26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5318287-1.2458727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62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KIF26B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4.7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994584-2.282109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43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RPL3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112808-2.285617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8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R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93102-2.561512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15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EFEMP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2818968-2.1829961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0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1R1C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55755490-3.1562565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69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KCNAB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1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1256874-4.818849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978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4orf2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3523640-5.338922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1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DAMTS1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57652360-6.1576613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3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3266774-6.133288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5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BC1D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8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279306-6.256207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79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RRC16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1110216-6.311260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045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CHCR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1126319-6.311349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7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CF1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8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1261685-6.312694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6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1830969-6.318468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04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LC44A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09487036-6.1095922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43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6orf18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6575336-6.1167624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11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D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9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7870192-7.282203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3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JAZF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824127-9.43483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07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LIS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8505560-9.789772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99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CSK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07543283-9.1076905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65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BCA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4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04238986-10.1042624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8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CTR1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8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05348285-11.1056153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07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H3PXD2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465914-11.28703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53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KCNQ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629558-11.27212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69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KCNQ1OT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7528385-11.277197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455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DNF-A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3577986-11.438781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9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SD17B1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5868669-11.459047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21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RY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7738072-11.477889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099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NBP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4204896-11.743801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77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OLD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28556430-11.1286831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17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LI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6274924-12.264522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23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SP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6364097-12.264887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6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5875654-12.460044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7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8442793-12.885359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987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EP29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3710911-12.937715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7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09785708-12.1098933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74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YO1H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09883215-12.1098853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556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8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21416346-12.1214403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5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NF1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09248500-13.1098603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41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YO1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2968124-15.729784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75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IGD2B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2978527-15.730308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0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BS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6640526-15.771977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40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CAPE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19727778-16.198689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74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QCK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2586002-16.526860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49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SC1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6225302-16.563913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87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NAO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0514471-16.705574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03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OG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0557691-16.706088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89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F3B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0613798-16.706945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57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L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30187923-17.302287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08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TP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9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30264037-17.303280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78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UZ1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5711599-18.560687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0497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EDD4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5183783-19.655668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65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4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9322782-19.193630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0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CA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2x10-3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5453301-19.454572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67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9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1014857-19.510179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04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DH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x10-2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1020149-19.510713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1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RRC4B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6x10-5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1058627-19.510612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268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3x10-4</w:t>
            </w:r>
          </w:p>
        </w:tc>
      </w:tr>
      <w:tr>
        <w:trPr/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3558212-22.343188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G00000133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ARG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5x10-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7:52:00Z</dcterms:created>
  <dc:creator>Kelly</dc:creator>
  <dc:description/>
  <cp:keywords/>
  <dc:language>en-US</dc:language>
  <cp:lastModifiedBy>819</cp:lastModifiedBy>
  <dcterms:modified xsi:type="dcterms:W3CDTF">2019-09-09T17:59:00Z</dcterms:modified>
  <cp:revision>3</cp:revision>
  <dc:subject/>
  <dc:title/>
</cp:coreProperties>
</file>